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 The estimated gene copy number for four species with a sequenced genome is shown. We placed the genes into two categories, high copy number (shaded) and low copy number (not shaded).</w:t>
      </w:r>
    </w:p>
    <w:tbl>
      <w:tblPr>
        <w:tblW w:w="61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15"/>
        <w:gridCol w:w="1080"/>
        <w:gridCol w:w="1620"/>
        <w:gridCol w:w="1260"/>
      </w:tblGrid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thalia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. sativ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trichocarp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. vinifera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highlight w:val="lightGray"/>
              </w:rPr>
              <w:t>dx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x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d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dr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(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highlight w:val="lightGray"/>
              </w:rPr>
              <w:t>hmg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vk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(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highlight w:val="lightGray"/>
              </w:rPr>
              <w:t>pmd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pp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highlight w:val="lightGray"/>
              </w:rPr>
              <w:t>ggpp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highlight w:val="lightGray"/>
              </w:rPr>
              <w:t>psy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p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highlight w:val="lightGray"/>
              </w:rPr>
              <w:t>fpp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*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highlight w:val="lightGray"/>
              </w:rPr>
              <w:t>smo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(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highlight w:val="lightGray"/>
              </w:rPr>
              <w:t>ch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(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(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i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(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(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highlight w:val="lightGray"/>
              </w:rPr>
              <w:t>f3h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f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(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highlight w:val="lightGray"/>
              </w:rPr>
              <w:t>la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r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The copy number for the prenyl transferase family is described as fou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0:58:00Z</dcterms:created>
  <dc:creator>kulhcar</dc:creator>
  <dc:description/>
  <cp:keywords/>
  <dc:language>en-US</dc:language>
  <cp:lastModifiedBy>kulhcar</cp:lastModifiedBy>
  <cp:lastPrinted>2009-01-19T17:06:00Z</cp:lastPrinted>
  <dcterms:modified xsi:type="dcterms:W3CDTF">2009-09-22T00:58:00Z</dcterms:modified>
  <cp:revision>2</cp:revision>
  <dc:subject/>
  <dc:title>Table 7</dc:title>
</cp:coreProperties>
</file>